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E7E65" w14:textId="4453E9ED" w:rsidR="00BD3968" w:rsidRPr="00BD3968" w:rsidRDefault="00BD3968" w:rsidP="00193E8D">
      <w:pPr>
        <w:keepNext/>
        <w:spacing w:after="200" w:line="360" w:lineRule="auto"/>
        <w:rPr>
          <w:rFonts w:ascii="Arial" w:eastAsia="Calibri" w:hAnsi="Arial" w:cs="Arial"/>
          <w:b/>
          <w:bCs/>
          <w:sz w:val="20"/>
          <w:szCs w:val="20"/>
        </w:rPr>
      </w:pPr>
      <w:r w:rsidRPr="00B61C91">
        <w:rPr>
          <w:rFonts w:ascii="Arial" w:eastAsia="Calibri" w:hAnsi="Arial" w:cs="Arial"/>
          <w:b/>
          <w:bCs/>
          <w:sz w:val="20"/>
          <w:szCs w:val="20"/>
        </w:rPr>
        <w:t xml:space="preserve">Supplementary </w:t>
      </w:r>
      <w:r w:rsidR="00C54714">
        <w:rPr>
          <w:rFonts w:ascii="Arial" w:eastAsia="Calibri" w:hAnsi="Arial" w:cs="Arial"/>
          <w:b/>
          <w:bCs/>
          <w:sz w:val="20"/>
          <w:szCs w:val="20"/>
        </w:rPr>
        <w:t>file</w:t>
      </w:r>
      <w:r w:rsidRPr="00B61C91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9B0202">
        <w:rPr>
          <w:rFonts w:ascii="Arial" w:eastAsia="Calibri" w:hAnsi="Arial" w:cs="Arial"/>
          <w:b/>
          <w:bCs/>
          <w:sz w:val="20"/>
          <w:szCs w:val="20"/>
        </w:rPr>
        <w:t>1</w:t>
      </w:r>
      <w:r w:rsidRPr="00B61C91">
        <w:rPr>
          <w:rFonts w:ascii="Arial" w:eastAsia="Calibri" w:hAnsi="Arial" w:cs="Arial"/>
          <w:b/>
          <w:bCs/>
          <w:sz w:val="20"/>
          <w:szCs w:val="20"/>
        </w:rPr>
        <w:t>. Manual muscle testing of nine muscle groups in dislocation and non-dislocation groups</w:t>
      </w:r>
    </w:p>
    <w:tbl>
      <w:tblPr>
        <w:tblpPr w:leftFromText="180" w:rightFromText="180" w:vertAnchor="text" w:horzAnchor="margin" w:tblpY="1451"/>
        <w:tblW w:w="0" w:type="auto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01"/>
        <w:gridCol w:w="2357"/>
        <w:gridCol w:w="1683"/>
        <w:gridCol w:w="1701"/>
        <w:gridCol w:w="995"/>
      </w:tblGrid>
      <w:tr w:rsidR="00BD3968" w:rsidRPr="00C76E44" w14:paraId="1EEC1899" w14:textId="77777777" w:rsidTr="00BD3968">
        <w:trPr>
          <w:trHeight w:val="317"/>
        </w:trPr>
        <w:tc>
          <w:tcPr>
            <w:tcW w:w="0" w:type="auto"/>
          </w:tcPr>
          <w:p w14:paraId="4BB57E1A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bookmarkStart w:id="0" w:name="_Hlk41644289"/>
            <w:r w:rsidRPr="00EE28BE">
              <w:rPr>
                <w:rFonts w:ascii="Arial" w:eastAsia="Calibri" w:hAnsi="Arial" w:cs="Arial"/>
                <w:bCs/>
              </w:rPr>
              <w:t xml:space="preserve">Variables </w:t>
            </w:r>
          </w:p>
        </w:tc>
        <w:tc>
          <w:tcPr>
            <w:tcW w:w="0" w:type="auto"/>
          </w:tcPr>
          <w:p w14:paraId="0CB3831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Non-dislocation group </w:t>
            </w:r>
          </w:p>
        </w:tc>
        <w:tc>
          <w:tcPr>
            <w:tcW w:w="1683" w:type="dxa"/>
          </w:tcPr>
          <w:p w14:paraId="5DB9B6F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Dislocation group </w:t>
            </w:r>
          </w:p>
        </w:tc>
        <w:tc>
          <w:tcPr>
            <w:tcW w:w="1701" w:type="dxa"/>
          </w:tcPr>
          <w:p w14:paraId="38AC195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Test statistic </w:t>
            </w:r>
          </w:p>
        </w:tc>
        <w:tc>
          <w:tcPr>
            <w:tcW w:w="995" w:type="dxa"/>
          </w:tcPr>
          <w:p w14:paraId="3D55C82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  <w:i/>
              </w:rPr>
              <w:t xml:space="preserve">p </w:t>
            </w:r>
            <w:r w:rsidRPr="00EE28BE">
              <w:rPr>
                <w:rFonts w:ascii="Arial" w:eastAsia="Calibri" w:hAnsi="Arial" w:cs="Arial"/>
                <w:bCs/>
              </w:rPr>
              <w:t>value</w:t>
            </w:r>
          </w:p>
        </w:tc>
      </w:tr>
      <w:tr w:rsidR="00BD3968" w:rsidRPr="00C76E44" w14:paraId="5B502B99" w14:textId="77777777" w:rsidTr="00BD3968">
        <w:trPr>
          <w:trHeight w:val="153"/>
        </w:trPr>
        <w:tc>
          <w:tcPr>
            <w:tcW w:w="0" w:type="auto"/>
          </w:tcPr>
          <w:p w14:paraId="6278614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Hip flexors (n=162)</w:t>
            </w:r>
          </w:p>
        </w:tc>
        <w:tc>
          <w:tcPr>
            <w:tcW w:w="0" w:type="auto"/>
          </w:tcPr>
          <w:p w14:paraId="3F3997E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8)</w:t>
            </w:r>
          </w:p>
        </w:tc>
        <w:tc>
          <w:tcPr>
            <w:tcW w:w="1683" w:type="dxa"/>
          </w:tcPr>
          <w:p w14:paraId="1F850CA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4)</w:t>
            </w:r>
          </w:p>
        </w:tc>
        <w:tc>
          <w:tcPr>
            <w:tcW w:w="1701" w:type="dxa"/>
          </w:tcPr>
          <w:p w14:paraId="4E42273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995" w:type="dxa"/>
          </w:tcPr>
          <w:p w14:paraId="5AE6978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</w:tr>
      <w:tr w:rsidR="00BD3968" w:rsidRPr="00C76E44" w14:paraId="64E8783F" w14:textId="77777777" w:rsidTr="00BD3968">
        <w:trPr>
          <w:trHeight w:val="523"/>
        </w:trPr>
        <w:tc>
          <w:tcPr>
            <w:tcW w:w="0" w:type="auto"/>
          </w:tcPr>
          <w:p w14:paraId="2DA57BB4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</w:t>
            </w:r>
          </w:p>
          <w:p w14:paraId="40876A2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+</w:t>
            </w:r>
          </w:p>
          <w:p w14:paraId="26012C9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</w:t>
            </w:r>
          </w:p>
        </w:tc>
        <w:tc>
          <w:tcPr>
            <w:tcW w:w="0" w:type="auto"/>
          </w:tcPr>
          <w:p w14:paraId="1619954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2.9%)</w:t>
            </w:r>
          </w:p>
          <w:p w14:paraId="6E814DA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2.9%)</w:t>
            </w:r>
          </w:p>
          <w:p w14:paraId="718D506A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30(94.2%)</w:t>
            </w:r>
          </w:p>
        </w:tc>
        <w:tc>
          <w:tcPr>
            <w:tcW w:w="1683" w:type="dxa"/>
          </w:tcPr>
          <w:p w14:paraId="5552F4C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4.2%)</w:t>
            </w:r>
          </w:p>
          <w:p w14:paraId="6A867E3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44A5F09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3(95.8%)</w:t>
            </w:r>
          </w:p>
        </w:tc>
        <w:tc>
          <w:tcPr>
            <w:tcW w:w="1701" w:type="dxa"/>
          </w:tcPr>
          <w:p w14:paraId="2D0B58B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FET=0.652</w:t>
            </w:r>
          </w:p>
        </w:tc>
        <w:tc>
          <w:tcPr>
            <w:tcW w:w="995" w:type="dxa"/>
          </w:tcPr>
          <w:p w14:paraId="27578DD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.773</w:t>
            </w:r>
          </w:p>
        </w:tc>
      </w:tr>
      <w:tr w:rsidR="00BD3968" w:rsidRPr="00C76E44" w14:paraId="634E276A" w14:textId="77777777" w:rsidTr="00BD3968">
        <w:trPr>
          <w:trHeight w:val="209"/>
        </w:trPr>
        <w:tc>
          <w:tcPr>
            <w:tcW w:w="0" w:type="auto"/>
          </w:tcPr>
          <w:p w14:paraId="4559E34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Hip extensors (n=162)</w:t>
            </w:r>
          </w:p>
        </w:tc>
        <w:tc>
          <w:tcPr>
            <w:tcW w:w="0" w:type="auto"/>
          </w:tcPr>
          <w:p w14:paraId="246FEA5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8)</w:t>
            </w:r>
          </w:p>
        </w:tc>
        <w:tc>
          <w:tcPr>
            <w:tcW w:w="1683" w:type="dxa"/>
          </w:tcPr>
          <w:p w14:paraId="747DC82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4)</w:t>
            </w:r>
          </w:p>
        </w:tc>
        <w:tc>
          <w:tcPr>
            <w:tcW w:w="1701" w:type="dxa"/>
          </w:tcPr>
          <w:p w14:paraId="18742AA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  <w:tc>
          <w:tcPr>
            <w:tcW w:w="995" w:type="dxa"/>
          </w:tcPr>
          <w:p w14:paraId="3B95223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</w:p>
        </w:tc>
      </w:tr>
      <w:tr w:rsidR="00BD3968" w:rsidRPr="00C76E44" w14:paraId="147BE2B8" w14:textId="77777777" w:rsidTr="00BD3968">
        <w:trPr>
          <w:trHeight w:val="1035"/>
        </w:trPr>
        <w:tc>
          <w:tcPr>
            <w:tcW w:w="0" w:type="auto"/>
          </w:tcPr>
          <w:p w14:paraId="484AF76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2</w:t>
            </w:r>
          </w:p>
          <w:p w14:paraId="7F01375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3</w:t>
            </w:r>
          </w:p>
          <w:p w14:paraId="6CB46B5A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-</w:t>
            </w:r>
          </w:p>
          <w:p w14:paraId="608753C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</w:t>
            </w:r>
          </w:p>
          <w:p w14:paraId="42A6E64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+</w:t>
            </w:r>
          </w:p>
          <w:p w14:paraId="17DCB624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</w:t>
            </w:r>
          </w:p>
        </w:tc>
        <w:tc>
          <w:tcPr>
            <w:tcW w:w="0" w:type="auto"/>
          </w:tcPr>
          <w:p w14:paraId="09444B1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7%)</w:t>
            </w:r>
          </w:p>
          <w:p w14:paraId="1C0153D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7%)</w:t>
            </w:r>
          </w:p>
          <w:p w14:paraId="79F98E6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7%)</w:t>
            </w:r>
          </w:p>
          <w:p w14:paraId="75D913E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7%)</w:t>
            </w:r>
          </w:p>
          <w:p w14:paraId="23DE7DE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5(3.6%)</w:t>
            </w:r>
          </w:p>
          <w:p w14:paraId="29901AA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29(93.5%)</w:t>
            </w:r>
          </w:p>
        </w:tc>
        <w:tc>
          <w:tcPr>
            <w:tcW w:w="1683" w:type="dxa"/>
          </w:tcPr>
          <w:p w14:paraId="185B1A1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7A04984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1D52D74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0E197F7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033B7BF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1C1002C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4(100.0%)</w:t>
            </w:r>
          </w:p>
        </w:tc>
        <w:tc>
          <w:tcPr>
            <w:tcW w:w="1701" w:type="dxa"/>
          </w:tcPr>
          <w:p w14:paraId="2D4882A3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FET=2.574</w:t>
            </w:r>
          </w:p>
        </w:tc>
        <w:tc>
          <w:tcPr>
            <w:tcW w:w="995" w:type="dxa"/>
          </w:tcPr>
          <w:p w14:paraId="51C883FA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1.000</w:t>
            </w:r>
          </w:p>
        </w:tc>
      </w:tr>
      <w:tr w:rsidR="00BD3968" w:rsidRPr="00C76E44" w14:paraId="26E5BDC3" w14:textId="77777777" w:rsidTr="00BD3968">
        <w:trPr>
          <w:trHeight w:val="182"/>
        </w:trPr>
        <w:tc>
          <w:tcPr>
            <w:tcW w:w="0" w:type="auto"/>
          </w:tcPr>
          <w:p w14:paraId="6FB5589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  <w:lang w:val="it-IT"/>
              </w:rPr>
            </w:pPr>
            <w:r w:rsidRPr="00EE28BE">
              <w:rPr>
                <w:rFonts w:ascii="Arial" w:eastAsia="Calibri" w:hAnsi="Arial" w:cs="Arial"/>
                <w:bCs/>
              </w:rPr>
              <w:t>Hip abductors (n=160)</w:t>
            </w:r>
          </w:p>
        </w:tc>
        <w:tc>
          <w:tcPr>
            <w:tcW w:w="0" w:type="auto"/>
          </w:tcPr>
          <w:p w14:paraId="1B14E8C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6)</w:t>
            </w:r>
          </w:p>
        </w:tc>
        <w:tc>
          <w:tcPr>
            <w:tcW w:w="1683" w:type="dxa"/>
          </w:tcPr>
          <w:p w14:paraId="0C331C9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4)</w:t>
            </w:r>
          </w:p>
        </w:tc>
        <w:tc>
          <w:tcPr>
            <w:tcW w:w="1701" w:type="dxa"/>
          </w:tcPr>
          <w:p w14:paraId="1FDCC831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995" w:type="dxa"/>
          </w:tcPr>
          <w:p w14:paraId="73F8B286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</w:tr>
      <w:tr w:rsidR="00BD3968" w:rsidRPr="00C76E44" w14:paraId="7516F229" w14:textId="77777777" w:rsidTr="00BD3968">
        <w:trPr>
          <w:trHeight w:val="384"/>
        </w:trPr>
        <w:tc>
          <w:tcPr>
            <w:tcW w:w="0" w:type="auto"/>
          </w:tcPr>
          <w:p w14:paraId="56AD97B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3</w:t>
            </w:r>
          </w:p>
          <w:p w14:paraId="5CA211F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+</w:t>
            </w:r>
          </w:p>
          <w:p w14:paraId="5097D2F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</w:t>
            </w:r>
          </w:p>
        </w:tc>
        <w:tc>
          <w:tcPr>
            <w:tcW w:w="0" w:type="auto"/>
          </w:tcPr>
          <w:p w14:paraId="6B8574A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7%)</w:t>
            </w:r>
          </w:p>
          <w:p w14:paraId="79D9B8A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2(8.8%)</w:t>
            </w:r>
          </w:p>
          <w:p w14:paraId="308D0A1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23(90.4%)</w:t>
            </w:r>
          </w:p>
        </w:tc>
        <w:tc>
          <w:tcPr>
            <w:tcW w:w="1683" w:type="dxa"/>
          </w:tcPr>
          <w:p w14:paraId="2DC8520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7900535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1C8A77F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4(100.0%)</w:t>
            </w:r>
          </w:p>
        </w:tc>
        <w:tc>
          <w:tcPr>
            <w:tcW w:w="1701" w:type="dxa"/>
          </w:tcPr>
          <w:p w14:paraId="072A0C17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FET=2.451</w:t>
            </w:r>
          </w:p>
        </w:tc>
        <w:tc>
          <w:tcPr>
            <w:tcW w:w="995" w:type="dxa"/>
          </w:tcPr>
          <w:p w14:paraId="731E8666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0.333</w:t>
            </w:r>
          </w:p>
        </w:tc>
      </w:tr>
      <w:tr w:rsidR="00BD3968" w:rsidRPr="00C76E44" w14:paraId="6EC4F477" w14:textId="77777777" w:rsidTr="00BD3968">
        <w:trPr>
          <w:trHeight w:val="148"/>
        </w:trPr>
        <w:tc>
          <w:tcPr>
            <w:tcW w:w="0" w:type="auto"/>
          </w:tcPr>
          <w:p w14:paraId="0C54F98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bookmarkStart w:id="1" w:name="_Hlk60132853"/>
            <w:r w:rsidRPr="00EE28BE">
              <w:rPr>
                <w:rFonts w:ascii="Arial" w:eastAsia="Calibri" w:hAnsi="Arial" w:cs="Arial"/>
                <w:bCs/>
              </w:rPr>
              <w:t>Knee flexors (n=162)</w:t>
            </w:r>
          </w:p>
        </w:tc>
        <w:tc>
          <w:tcPr>
            <w:tcW w:w="0" w:type="auto"/>
          </w:tcPr>
          <w:p w14:paraId="32F5291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8)</w:t>
            </w:r>
          </w:p>
        </w:tc>
        <w:tc>
          <w:tcPr>
            <w:tcW w:w="1683" w:type="dxa"/>
          </w:tcPr>
          <w:p w14:paraId="02359BD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4)</w:t>
            </w:r>
          </w:p>
        </w:tc>
        <w:tc>
          <w:tcPr>
            <w:tcW w:w="1701" w:type="dxa"/>
          </w:tcPr>
          <w:p w14:paraId="5DA93E95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995" w:type="dxa"/>
          </w:tcPr>
          <w:p w14:paraId="40D2B70B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</w:tr>
      <w:tr w:rsidR="00BD3968" w:rsidRPr="00C76E44" w14:paraId="56156E6E" w14:textId="77777777" w:rsidTr="00BD3968">
        <w:trPr>
          <w:trHeight w:val="497"/>
        </w:trPr>
        <w:tc>
          <w:tcPr>
            <w:tcW w:w="0" w:type="auto"/>
          </w:tcPr>
          <w:p w14:paraId="14E3606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</w:t>
            </w:r>
          </w:p>
          <w:p w14:paraId="71F6544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+</w:t>
            </w:r>
          </w:p>
          <w:p w14:paraId="120B906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              </w:t>
            </w:r>
          </w:p>
        </w:tc>
        <w:tc>
          <w:tcPr>
            <w:tcW w:w="0" w:type="auto"/>
          </w:tcPr>
          <w:p w14:paraId="60B018E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6(4.3%)</w:t>
            </w:r>
          </w:p>
          <w:p w14:paraId="5EB96E4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2.9%)</w:t>
            </w:r>
          </w:p>
          <w:p w14:paraId="0AC8716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28(92.8%)</w:t>
            </w:r>
          </w:p>
        </w:tc>
        <w:tc>
          <w:tcPr>
            <w:tcW w:w="1683" w:type="dxa"/>
          </w:tcPr>
          <w:p w14:paraId="46B2A36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4E33885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5(20.8%)</w:t>
            </w:r>
          </w:p>
          <w:p w14:paraId="2A02A7A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9(79.2%)</w:t>
            </w:r>
          </w:p>
        </w:tc>
        <w:tc>
          <w:tcPr>
            <w:tcW w:w="1701" w:type="dxa"/>
          </w:tcPr>
          <w:p w14:paraId="42E7A6E3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FET=9.424</w:t>
            </w:r>
          </w:p>
        </w:tc>
        <w:tc>
          <w:tcPr>
            <w:tcW w:w="995" w:type="dxa"/>
          </w:tcPr>
          <w:p w14:paraId="4BFA22CA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  <w:b/>
              </w:rPr>
            </w:pPr>
            <w:r w:rsidRPr="00C76E44">
              <w:rPr>
                <w:rFonts w:ascii="Arial" w:eastAsia="Calibri" w:hAnsi="Arial" w:cs="Arial"/>
                <w:b/>
              </w:rPr>
              <w:t>0.008</w:t>
            </w:r>
          </w:p>
        </w:tc>
      </w:tr>
      <w:bookmarkEnd w:id="1"/>
      <w:tr w:rsidR="00BD3968" w:rsidRPr="00C76E44" w14:paraId="315B18B9" w14:textId="77777777" w:rsidTr="00BD3968">
        <w:trPr>
          <w:trHeight w:val="136"/>
        </w:trPr>
        <w:tc>
          <w:tcPr>
            <w:tcW w:w="0" w:type="auto"/>
          </w:tcPr>
          <w:p w14:paraId="0F3A640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  <w:lang w:val="it-IT"/>
              </w:rPr>
            </w:pPr>
            <w:r w:rsidRPr="00EE28BE">
              <w:rPr>
                <w:rFonts w:ascii="Arial" w:eastAsia="Calibri" w:hAnsi="Arial" w:cs="Arial"/>
                <w:bCs/>
              </w:rPr>
              <w:t>Knee extensors (n=162)</w:t>
            </w:r>
          </w:p>
        </w:tc>
        <w:tc>
          <w:tcPr>
            <w:tcW w:w="0" w:type="auto"/>
          </w:tcPr>
          <w:p w14:paraId="4E1B3F5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27)</w:t>
            </w:r>
          </w:p>
        </w:tc>
        <w:tc>
          <w:tcPr>
            <w:tcW w:w="1683" w:type="dxa"/>
          </w:tcPr>
          <w:p w14:paraId="065B048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4)</w:t>
            </w:r>
          </w:p>
        </w:tc>
        <w:tc>
          <w:tcPr>
            <w:tcW w:w="1701" w:type="dxa"/>
          </w:tcPr>
          <w:p w14:paraId="6CC91018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995" w:type="dxa"/>
          </w:tcPr>
          <w:p w14:paraId="787B683E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  <w:tr w:rsidR="00BD3968" w:rsidRPr="00C76E44" w14:paraId="60D3B2C3" w14:textId="77777777" w:rsidTr="00BD3968">
        <w:trPr>
          <w:trHeight w:val="649"/>
        </w:trPr>
        <w:tc>
          <w:tcPr>
            <w:tcW w:w="0" w:type="auto"/>
          </w:tcPr>
          <w:p w14:paraId="0ED030F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-</w:t>
            </w:r>
          </w:p>
          <w:p w14:paraId="63F38A0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</w:t>
            </w:r>
          </w:p>
          <w:p w14:paraId="1103635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+</w:t>
            </w:r>
          </w:p>
          <w:p w14:paraId="4A070C4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</w:t>
            </w:r>
          </w:p>
        </w:tc>
        <w:tc>
          <w:tcPr>
            <w:tcW w:w="0" w:type="auto"/>
          </w:tcPr>
          <w:p w14:paraId="0B6EA31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7%)</w:t>
            </w:r>
          </w:p>
          <w:p w14:paraId="2E734BA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3(2.2%)</w:t>
            </w:r>
          </w:p>
          <w:p w14:paraId="182AE6A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7(5.1%)</w:t>
            </w:r>
          </w:p>
          <w:p w14:paraId="40DFF82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27(92.0%)</w:t>
            </w:r>
          </w:p>
        </w:tc>
        <w:tc>
          <w:tcPr>
            <w:tcW w:w="1683" w:type="dxa"/>
          </w:tcPr>
          <w:p w14:paraId="6B3FB55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061C241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00A178C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4DA3056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4(100.0%)</w:t>
            </w:r>
          </w:p>
        </w:tc>
        <w:tc>
          <w:tcPr>
            <w:tcW w:w="1701" w:type="dxa"/>
          </w:tcPr>
          <w:p w14:paraId="0213AA46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FET=1.373</w:t>
            </w:r>
          </w:p>
        </w:tc>
        <w:tc>
          <w:tcPr>
            <w:tcW w:w="995" w:type="dxa"/>
          </w:tcPr>
          <w:p w14:paraId="4777FA8C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0.789</w:t>
            </w:r>
          </w:p>
        </w:tc>
      </w:tr>
      <w:tr w:rsidR="00BD3968" w:rsidRPr="00C76E44" w14:paraId="119DD506" w14:textId="77777777" w:rsidTr="00BD3968">
        <w:trPr>
          <w:trHeight w:val="161"/>
        </w:trPr>
        <w:tc>
          <w:tcPr>
            <w:tcW w:w="0" w:type="auto"/>
          </w:tcPr>
          <w:p w14:paraId="347DD4E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Ankle dorsiflexion (n=161)</w:t>
            </w:r>
          </w:p>
        </w:tc>
        <w:tc>
          <w:tcPr>
            <w:tcW w:w="0" w:type="auto"/>
          </w:tcPr>
          <w:p w14:paraId="5A5CA71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45)</w:t>
            </w:r>
          </w:p>
        </w:tc>
        <w:tc>
          <w:tcPr>
            <w:tcW w:w="1683" w:type="dxa"/>
          </w:tcPr>
          <w:p w14:paraId="2F83C22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5)</w:t>
            </w:r>
          </w:p>
        </w:tc>
        <w:tc>
          <w:tcPr>
            <w:tcW w:w="1701" w:type="dxa"/>
          </w:tcPr>
          <w:p w14:paraId="6CBD0C7D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995" w:type="dxa"/>
          </w:tcPr>
          <w:p w14:paraId="2B9516F1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  <w:tr w:rsidR="00BD3968" w:rsidRPr="00C76E44" w14:paraId="5B8A3F52" w14:textId="77777777" w:rsidTr="00193E8D">
        <w:trPr>
          <w:trHeight w:val="699"/>
        </w:trPr>
        <w:tc>
          <w:tcPr>
            <w:tcW w:w="0" w:type="auto"/>
          </w:tcPr>
          <w:p w14:paraId="6F0206D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0</w:t>
            </w:r>
          </w:p>
          <w:p w14:paraId="3BCE5BA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1</w:t>
            </w:r>
          </w:p>
          <w:p w14:paraId="769DCF0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2</w:t>
            </w:r>
          </w:p>
          <w:p w14:paraId="1F1C51C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3</w:t>
            </w:r>
          </w:p>
          <w:p w14:paraId="1C7B14E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-</w:t>
            </w:r>
          </w:p>
          <w:p w14:paraId="38DD4C7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</w:t>
            </w:r>
          </w:p>
          <w:p w14:paraId="1CCC333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lastRenderedPageBreak/>
              <w:t xml:space="preserve">  4+</w:t>
            </w:r>
          </w:p>
          <w:p w14:paraId="60D4F28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 </w:t>
            </w:r>
          </w:p>
        </w:tc>
        <w:tc>
          <w:tcPr>
            <w:tcW w:w="0" w:type="auto"/>
          </w:tcPr>
          <w:p w14:paraId="646A394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lastRenderedPageBreak/>
              <w:t>29(21.0%)</w:t>
            </w:r>
          </w:p>
          <w:p w14:paraId="5A24571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0(7.2%)</w:t>
            </w:r>
          </w:p>
          <w:p w14:paraId="3F2F238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1(8.0%)</w:t>
            </w:r>
          </w:p>
          <w:p w14:paraId="0E7358D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8(5.8%)</w:t>
            </w:r>
          </w:p>
          <w:p w14:paraId="7A235B8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8(5.8%)</w:t>
            </w:r>
          </w:p>
          <w:p w14:paraId="397A87A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30(21.7%)</w:t>
            </w:r>
          </w:p>
          <w:p w14:paraId="2CB3149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lastRenderedPageBreak/>
              <w:t>35(25.4%)</w:t>
            </w:r>
          </w:p>
          <w:p w14:paraId="6D28E50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7(5.1%)</w:t>
            </w:r>
          </w:p>
        </w:tc>
        <w:tc>
          <w:tcPr>
            <w:tcW w:w="1683" w:type="dxa"/>
          </w:tcPr>
          <w:p w14:paraId="54E71C0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lastRenderedPageBreak/>
              <w:t>4(17.4%)</w:t>
            </w:r>
          </w:p>
          <w:p w14:paraId="412B145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2CB7C7EA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4.3%)</w:t>
            </w:r>
          </w:p>
          <w:p w14:paraId="217D16F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3(13.0%)</w:t>
            </w:r>
          </w:p>
          <w:p w14:paraId="56E74CC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5(21.7%)</w:t>
            </w:r>
          </w:p>
          <w:p w14:paraId="02799E4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5(21.7%)</w:t>
            </w:r>
          </w:p>
          <w:p w14:paraId="0EBABD4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lastRenderedPageBreak/>
              <w:t>4(17.4%)</w:t>
            </w:r>
          </w:p>
          <w:p w14:paraId="2CFCF7D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4.3%)</w:t>
            </w:r>
          </w:p>
        </w:tc>
        <w:tc>
          <w:tcPr>
            <w:tcW w:w="1701" w:type="dxa"/>
          </w:tcPr>
          <w:p w14:paraId="7FBC9472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lastRenderedPageBreak/>
              <w:t>FET=8.687</w:t>
            </w:r>
          </w:p>
        </w:tc>
        <w:tc>
          <w:tcPr>
            <w:tcW w:w="995" w:type="dxa"/>
          </w:tcPr>
          <w:p w14:paraId="0097D31A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C76E44">
              <w:rPr>
                <w:rFonts w:ascii="Arial" w:eastAsia="Calibri" w:hAnsi="Arial" w:cs="Arial"/>
                <w:bCs/>
              </w:rPr>
              <w:t>0.212</w:t>
            </w:r>
          </w:p>
        </w:tc>
      </w:tr>
      <w:tr w:rsidR="00BD3968" w:rsidRPr="00C76E44" w14:paraId="5359BC83" w14:textId="77777777" w:rsidTr="00BD3968">
        <w:trPr>
          <w:trHeight w:val="133"/>
        </w:trPr>
        <w:tc>
          <w:tcPr>
            <w:tcW w:w="0" w:type="auto"/>
          </w:tcPr>
          <w:p w14:paraId="61AC137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  <w:lang w:val="it-IT"/>
              </w:rPr>
            </w:pPr>
            <w:r w:rsidRPr="00EE28BE">
              <w:rPr>
                <w:rFonts w:ascii="Arial" w:eastAsia="Calibri" w:hAnsi="Arial" w:cs="Arial"/>
                <w:bCs/>
              </w:rPr>
              <w:t>Ankle plantarflexion(n=160)</w:t>
            </w:r>
          </w:p>
        </w:tc>
        <w:tc>
          <w:tcPr>
            <w:tcW w:w="0" w:type="auto"/>
          </w:tcPr>
          <w:p w14:paraId="2172B58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7)</w:t>
            </w:r>
          </w:p>
        </w:tc>
        <w:tc>
          <w:tcPr>
            <w:tcW w:w="1683" w:type="dxa"/>
          </w:tcPr>
          <w:p w14:paraId="48AA25C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23)</w:t>
            </w:r>
          </w:p>
        </w:tc>
        <w:tc>
          <w:tcPr>
            <w:tcW w:w="1701" w:type="dxa"/>
          </w:tcPr>
          <w:p w14:paraId="427900B0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995" w:type="dxa"/>
          </w:tcPr>
          <w:p w14:paraId="371C4A43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  <w:tr w:rsidR="00BD3968" w:rsidRPr="00C76E44" w14:paraId="28A32D5C" w14:textId="77777777" w:rsidTr="00BD3968">
        <w:trPr>
          <w:trHeight w:val="1190"/>
        </w:trPr>
        <w:tc>
          <w:tcPr>
            <w:tcW w:w="0" w:type="auto"/>
          </w:tcPr>
          <w:p w14:paraId="34A1D51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0</w:t>
            </w:r>
          </w:p>
          <w:p w14:paraId="3F77C11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1</w:t>
            </w:r>
          </w:p>
          <w:p w14:paraId="7037A05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2</w:t>
            </w:r>
          </w:p>
          <w:p w14:paraId="210F15A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3</w:t>
            </w:r>
          </w:p>
          <w:p w14:paraId="5ABE7EC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-</w:t>
            </w:r>
          </w:p>
          <w:p w14:paraId="5913AE8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</w:t>
            </w:r>
          </w:p>
          <w:p w14:paraId="631C51E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+</w:t>
            </w:r>
          </w:p>
          <w:p w14:paraId="507E0BD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</w:t>
            </w:r>
          </w:p>
        </w:tc>
        <w:tc>
          <w:tcPr>
            <w:tcW w:w="0" w:type="auto"/>
          </w:tcPr>
          <w:p w14:paraId="0E990E8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7(12.4%)</w:t>
            </w:r>
          </w:p>
          <w:p w14:paraId="20CFE9BA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9(6.6%)</w:t>
            </w:r>
          </w:p>
          <w:p w14:paraId="6346486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6(4.4%)</w:t>
            </w:r>
          </w:p>
          <w:p w14:paraId="1A5399D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3(2.2%)</w:t>
            </w:r>
          </w:p>
          <w:p w14:paraId="1441967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7%)</w:t>
            </w:r>
          </w:p>
          <w:p w14:paraId="3336000A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1(8.0%)</w:t>
            </w:r>
          </w:p>
          <w:p w14:paraId="39AC4AF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6(11.7%)</w:t>
            </w:r>
          </w:p>
          <w:p w14:paraId="21C3A1B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74(54.0%)</w:t>
            </w:r>
          </w:p>
        </w:tc>
        <w:tc>
          <w:tcPr>
            <w:tcW w:w="1683" w:type="dxa"/>
          </w:tcPr>
          <w:p w14:paraId="691FE31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3(13.3%)</w:t>
            </w:r>
          </w:p>
          <w:p w14:paraId="0757BBA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4.3%)</w:t>
            </w:r>
          </w:p>
          <w:p w14:paraId="4BC5D3E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7F5EF22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787D771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4.3%)</w:t>
            </w:r>
          </w:p>
          <w:p w14:paraId="004ED054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17.4%)</w:t>
            </w:r>
          </w:p>
          <w:p w14:paraId="6A9ADCB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(8.7%)</w:t>
            </w:r>
          </w:p>
          <w:p w14:paraId="5211324A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2(52.2%)</w:t>
            </w:r>
          </w:p>
        </w:tc>
        <w:tc>
          <w:tcPr>
            <w:tcW w:w="1701" w:type="dxa"/>
          </w:tcPr>
          <w:p w14:paraId="78C32DC0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FET=4.973</w:t>
            </w:r>
          </w:p>
        </w:tc>
        <w:tc>
          <w:tcPr>
            <w:tcW w:w="995" w:type="dxa"/>
          </w:tcPr>
          <w:p w14:paraId="72BF1C07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0.618</w:t>
            </w:r>
          </w:p>
        </w:tc>
      </w:tr>
      <w:tr w:rsidR="00BD3968" w:rsidRPr="00C76E44" w14:paraId="252DEE67" w14:textId="77777777" w:rsidTr="00BD3968">
        <w:trPr>
          <w:trHeight w:val="155"/>
        </w:trPr>
        <w:tc>
          <w:tcPr>
            <w:tcW w:w="0" w:type="auto"/>
          </w:tcPr>
          <w:p w14:paraId="170FDCC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Inversion (n=150)</w:t>
            </w:r>
          </w:p>
        </w:tc>
        <w:tc>
          <w:tcPr>
            <w:tcW w:w="0" w:type="auto"/>
          </w:tcPr>
          <w:p w14:paraId="56961E54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2)</w:t>
            </w:r>
          </w:p>
        </w:tc>
        <w:tc>
          <w:tcPr>
            <w:tcW w:w="1683" w:type="dxa"/>
          </w:tcPr>
          <w:p w14:paraId="58165A6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8)</w:t>
            </w:r>
          </w:p>
        </w:tc>
        <w:tc>
          <w:tcPr>
            <w:tcW w:w="1701" w:type="dxa"/>
          </w:tcPr>
          <w:p w14:paraId="6C96EBBF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995" w:type="dxa"/>
          </w:tcPr>
          <w:p w14:paraId="74DEDF6A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</w:tr>
      <w:tr w:rsidR="00BD3968" w:rsidRPr="00C76E44" w14:paraId="59D7661D" w14:textId="77777777" w:rsidTr="00BD3968">
        <w:trPr>
          <w:trHeight w:val="193"/>
        </w:trPr>
        <w:tc>
          <w:tcPr>
            <w:tcW w:w="0" w:type="auto"/>
          </w:tcPr>
          <w:p w14:paraId="6E1FB9D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0</w:t>
            </w:r>
          </w:p>
          <w:p w14:paraId="522A21F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1</w:t>
            </w:r>
          </w:p>
          <w:p w14:paraId="3565A9B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2</w:t>
            </w:r>
          </w:p>
          <w:p w14:paraId="182CB90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3</w:t>
            </w:r>
          </w:p>
          <w:p w14:paraId="06C342C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-</w:t>
            </w:r>
          </w:p>
          <w:p w14:paraId="0BE64C4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</w:t>
            </w:r>
          </w:p>
          <w:p w14:paraId="1D07F94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+</w:t>
            </w:r>
          </w:p>
          <w:p w14:paraId="55F41F2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 </w:t>
            </w:r>
          </w:p>
        </w:tc>
        <w:tc>
          <w:tcPr>
            <w:tcW w:w="0" w:type="auto"/>
          </w:tcPr>
          <w:p w14:paraId="115C9BC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5(18.9%)</w:t>
            </w:r>
          </w:p>
          <w:p w14:paraId="28D1BF8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8(6.1%)</w:t>
            </w:r>
          </w:p>
          <w:p w14:paraId="11AD261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0.8%)</w:t>
            </w:r>
          </w:p>
          <w:p w14:paraId="3A99F7F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(1.5%)</w:t>
            </w:r>
          </w:p>
          <w:p w14:paraId="3FCBD6B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3.0%)</w:t>
            </w:r>
          </w:p>
          <w:p w14:paraId="09F9059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6(4.5%)</w:t>
            </w:r>
          </w:p>
          <w:p w14:paraId="31586D4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0(7.6%)</w:t>
            </w:r>
          </w:p>
          <w:p w14:paraId="2864836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76(57.6%)</w:t>
            </w:r>
          </w:p>
        </w:tc>
        <w:tc>
          <w:tcPr>
            <w:tcW w:w="1683" w:type="dxa"/>
          </w:tcPr>
          <w:p w14:paraId="3311B4A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6(33.3%)</w:t>
            </w:r>
          </w:p>
          <w:p w14:paraId="494C20EA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08979E5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3BA1D6E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5.6%)</w:t>
            </w:r>
          </w:p>
          <w:p w14:paraId="4ABD51D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5BF8EE8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77E4B4CB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5.6%)</w:t>
            </w:r>
          </w:p>
          <w:p w14:paraId="1BF8CF94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0(55.6%)</w:t>
            </w:r>
          </w:p>
        </w:tc>
        <w:tc>
          <w:tcPr>
            <w:tcW w:w="1701" w:type="dxa"/>
          </w:tcPr>
          <w:p w14:paraId="33400FBF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FET=4.905</w:t>
            </w:r>
          </w:p>
        </w:tc>
        <w:tc>
          <w:tcPr>
            <w:tcW w:w="995" w:type="dxa"/>
          </w:tcPr>
          <w:p w14:paraId="3BA8E7F5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0.607</w:t>
            </w:r>
          </w:p>
        </w:tc>
      </w:tr>
      <w:tr w:rsidR="00BD3968" w:rsidRPr="00C76E44" w14:paraId="1033F38D" w14:textId="77777777" w:rsidTr="00BD3968">
        <w:trPr>
          <w:trHeight w:val="83"/>
        </w:trPr>
        <w:tc>
          <w:tcPr>
            <w:tcW w:w="0" w:type="auto"/>
          </w:tcPr>
          <w:p w14:paraId="377544A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Eversion (n=150)</w:t>
            </w:r>
          </w:p>
        </w:tc>
        <w:tc>
          <w:tcPr>
            <w:tcW w:w="0" w:type="auto"/>
          </w:tcPr>
          <w:p w14:paraId="28D74D2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32)</w:t>
            </w:r>
          </w:p>
        </w:tc>
        <w:tc>
          <w:tcPr>
            <w:tcW w:w="1683" w:type="dxa"/>
          </w:tcPr>
          <w:p w14:paraId="66B88C04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(n=18)</w:t>
            </w:r>
          </w:p>
        </w:tc>
        <w:tc>
          <w:tcPr>
            <w:tcW w:w="1701" w:type="dxa"/>
          </w:tcPr>
          <w:p w14:paraId="50E05908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995" w:type="dxa"/>
          </w:tcPr>
          <w:p w14:paraId="49C4711B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  <w:b/>
              </w:rPr>
            </w:pPr>
          </w:p>
        </w:tc>
      </w:tr>
      <w:tr w:rsidR="00BD3968" w:rsidRPr="00C76E44" w14:paraId="36E3C9E4" w14:textId="77777777" w:rsidTr="00BD3968">
        <w:trPr>
          <w:trHeight w:val="111"/>
        </w:trPr>
        <w:tc>
          <w:tcPr>
            <w:tcW w:w="0" w:type="auto"/>
          </w:tcPr>
          <w:p w14:paraId="34131A6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 0</w:t>
            </w:r>
          </w:p>
          <w:p w14:paraId="5BE995E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1</w:t>
            </w:r>
          </w:p>
          <w:p w14:paraId="2B286B47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2</w:t>
            </w:r>
          </w:p>
          <w:p w14:paraId="48A84AA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3</w:t>
            </w:r>
          </w:p>
          <w:p w14:paraId="7B44A38F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-</w:t>
            </w:r>
          </w:p>
          <w:p w14:paraId="13439C5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</w:t>
            </w:r>
          </w:p>
          <w:p w14:paraId="23D06A2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4+</w:t>
            </w:r>
          </w:p>
          <w:p w14:paraId="0D86144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 xml:space="preserve">  5</w:t>
            </w:r>
          </w:p>
        </w:tc>
        <w:tc>
          <w:tcPr>
            <w:tcW w:w="0" w:type="auto"/>
          </w:tcPr>
          <w:p w14:paraId="6BC45F53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0(30.3%)</w:t>
            </w:r>
          </w:p>
          <w:p w14:paraId="6789DF32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7(5.3%)</w:t>
            </w:r>
          </w:p>
          <w:p w14:paraId="2F447EA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6(4.5%)</w:t>
            </w:r>
          </w:p>
          <w:p w14:paraId="71BC497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5(3.8%)</w:t>
            </w:r>
          </w:p>
          <w:p w14:paraId="5F5BA19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7(5.3%)</w:t>
            </w:r>
          </w:p>
          <w:p w14:paraId="5953EB36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32(24.2%)</w:t>
            </w:r>
          </w:p>
          <w:p w14:paraId="0373550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1(8.3%)</w:t>
            </w:r>
          </w:p>
          <w:p w14:paraId="7A91C249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4(1.2%)</w:t>
            </w:r>
          </w:p>
        </w:tc>
        <w:tc>
          <w:tcPr>
            <w:tcW w:w="1683" w:type="dxa"/>
          </w:tcPr>
          <w:p w14:paraId="44D75511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6(33.3%)</w:t>
            </w:r>
          </w:p>
          <w:p w14:paraId="13E7526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(11.1%)</w:t>
            </w:r>
          </w:p>
          <w:p w14:paraId="2C512278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(11.1%)</w:t>
            </w:r>
          </w:p>
          <w:p w14:paraId="3FA42265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5.6%)</w:t>
            </w:r>
          </w:p>
          <w:p w14:paraId="16C85D80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0(0.0%)</w:t>
            </w:r>
          </w:p>
          <w:p w14:paraId="1FB7C50E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4(22.2%)</w:t>
            </w:r>
          </w:p>
          <w:p w14:paraId="680F5D7C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1(5.6%)</w:t>
            </w:r>
          </w:p>
          <w:p w14:paraId="30824F1D" w14:textId="77777777" w:rsidR="00BD3968" w:rsidRPr="00EE28BE" w:rsidRDefault="00BD3968" w:rsidP="00193E8D">
            <w:pPr>
              <w:spacing w:after="0" w:line="360" w:lineRule="auto"/>
              <w:rPr>
                <w:rFonts w:ascii="Arial" w:eastAsia="Calibri" w:hAnsi="Arial" w:cs="Arial"/>
                <w:bCs/>
              </w:rPr>
            </w:pPr>
            <w:r w:rsidRPr="00EE28BE">
              <w:rPr>
                <w:rFonts w:ascii="Arial" w:eastAsia="Calibri" w:hAnsi="Arial" w:cs="Arial"/>
                <w:bCs/>
              </w:rPr>
              <w:t>2(11.1%)</w:t>
            </w:r>
          </w:p>
        </w:tc>
        <w:tc>
          <w:tcPr>
            <w:tcW w:w="1701" w:type="dxa"/>
          </w:tcPr>
          <w:p w14:paraId="1221E90C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</w:rPr>
            </w:pPr>
            <w:r w:rsidRPr="00C76E44">
              <w:rPr>
                <w:rFonts w:ascii="Arial" w:eastAsia="Calibri" w:hAnsi="Arial" w:cs="Arial"/>
              </w:rPr>
              <w:t>FET=4.155</w:t>
            </w:r>
          </w:p>
        </w:tc>
        <w:tc>
          <w:tcPr>
            <w:tcW w:w="995" w:type="dxa"/>
          </w:tcPr>
          <w:p w14:paraId="39F63F36" w14:textId="77777777" w:rsidR="00BD3968" w:rsidRPr="00C76E44" w:rsidRDefault="00BD3968" w:rsidP="00193E8D">
            <w:pPr>
              <w:spacing w:after="0" w:line="360" w:lineRule="auto"/>
              <w:rPr>
                <w:rFonts w:ascii="Arial" w:eastAsia="Calibri" w:hAnsi="Arial" w:cs="Arial"/>
                <w:b/>
              </w:rPr>
            </w:pPr>
            <w:r w:rsidRPr="00C76E44">
              <w:rPr>
                <w:rFonts w:ascii="Arial" w:eastAsia="Calibri" w:hAnsi="Arial" w:cs="Arial"/>
              </w:rPr>
              <w:t>0.740</w:t>
            </w:r>
          </w:p>
        </w:tc>
      </w:tr>
      <w:tr w:rsidR="00BD3968" w:rsidRPr="00B61C91" w14:paraId="32136B28" w14:textId="77777777" w:rsidTr="00BD3968">
        <w:trPr>
          <w:trHeight w:val="111"/>
        </w:trPr>
        <w:tc>
          <w:tcPr>
            <w:tcW w:w="0" w:type="auto"/>
            <w:gridSpan w:val="5"/>
          </w:tcPr>
          <w:p w14:paraId="5BC51069" w14:textId="77777777" w:rsidR="00BD3968" w:rsidRPr="00B61C91" w:rsidRDefault="00BD3968" w:rsidP="00193E8D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61C91">
              <w:rPr>
                <w:rFonts w:ascii="Arial" w:eastAsia="Calibri" w:hAnsi="Arial" w:cs="Arial"/>
                <w:sz w:val="20"/>
                <w:szCs w:val="20"/>
              </w:rPr>
              <w:t>Abbreviations: FET: Fisher’s exact te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t. </w:t>
            </w:r>
            <w:r w:rsidRPr="00EF0157">
              <w:rPr>
                <w:rFonts w:ascii="Arial" w:eastAsia="Calibri" w:hAnsi="Arial" w:cs="Times New Roman"/>
                <w:b/>
                <w:bCs/>
                <w:sz w:val="20"/>
                <w:szCs w:val="20"/>
              </w:rPr>
              <w:t>Bold</w:t>
            </w:r>
            <w:r>
              <w:rPr>
                <w:rFonts w:ascii="Arial" w:eastAsia="Calibri" w:hAnsi="Arial" w:cs="Times New Roman"/>
                <w:b/>
                <w:bCs/>
                <w:sz w:val="20"/>
                <w:szCs w:val="20"/>
              </w:rPr>
              <w:t xml:space="preserve"> </w:t>
            </w:r>
            <w:r w:rsidRPr="00EF0157">
              <w:rPr>
                <w:rFonts w:ascii="Arial" w:eastAsia="Calibri" w:hAnsi="Arial" w:cs="Times New Roman"/>
                <w:sz w:val="20"/>
                <w:szCs w:val="20"/>
              </w:rPr>
              <w:t>values denote statistical significance at the p&lt;0.05 level.</w:t>
            </w:r>
          </w:p>
        </w:tc>
      </w:tr>
      <w:bookmarkEnd w:id="0"/>
    </w:tbl>
    <w:p w14:paraId="2A6878E9" w14:textId="77777777" w:rsidR="00BD3968" w:rsidRDefault="00BD3968" w:rsidP="00193E8D">
      <w:pPr>
        <w:tabs>
          <w:tab w:val="left" w:pos="6765"/>
        </w:tabs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7737988" w14:textId="77777777" w:rsidR="00BD3968" w:rsidRDefault="00BD3968" w:rsidP="00193E8D">
      <w:pPr>
        <w:keepNext/>
        <w:spacing w:after="200" w:line="360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240A50EB" w14:textId="77777777" w:rsidR="00BD3968" w:rsidRDefault="00BD3968" w:rsidP="00193E8D">
      <w:pPr>
        <w:keepNext/>
        <w:spacing w:after="200" w:line="360" w:lineRule="auto"/>
        <w:rPr>
          <w:rFonts w:ascii="Arial" w:eastAsia="Calibri" w:hAnsi="Arial" w:cs="Arial"/>
          <w:sz w:val="20"/>
          <w:szCs w:val="20"/>
        </w:rPr>
      </w:pPr>
    </w:p>
    <w:p w14:paraId="3163298A" w14:textId="77777777" w:rsidR="00BD3968" w:rsidRPr="00B61C91" w:rsidRDefault="00BD3968" w:rsidP="00193E8D">
      <w:pPr>
        <w:spacing w:line="36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443D6721" w14:textId="77777777" w:rsidR="00BD3968" w:rsidRPr="00B61C91" w:rsidRDefault="00BD3968" w:rsidP="00193E8D">
      <w:pPr>
        <w:spacing w:line="36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02AA2838" w14:textId="77777777" w:rsidR="00BD3968" w:rsidRPr="00B61C91" w:rsidRDefault="00BD3968" w:rsidP="00193E8D">
      <w:pPr>
        <w:spacing w:line="36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54D5ADE8" w14:textId="77777777" w:rsidR="00BD3968" w:rsidRPr="00B61C91" w:rsidRDefault="00BD3968" w:rsidP="00193E8D">
      <w:pPr>
        <w:spacing w:line="360" w:lineRule="auto"/>
        <w:jc w:val="both"/>
        <w:rPr>
          <w:rFonts w:ascii="Arial" w:eastAsia="Calibri" w:hAnsi="Arial" w:cs="Arial"/>
          <w:sz w:val="20"/>
          <w:szCs w:val="20"/>
        </w:rPr>
      </w:pPr>
    </w:p>
    <w:p w14:paraId="09FB8047" w14:textId="77777777" w:rsidR="00BD3968" w:rsidRPr="00B61C91" w:rsidRDefault="00BD3968" w:rsidP="00BD3968">
      <w:pPr>
        <w:spacing w:line="480" w:lineRule="auto"/>
        <w:jc w:val="both"/>
        <w:rPr>
          <w:rFonts w:ascii="Arial" w:eastAsia="Calibri" w:hAnsi="Arial" w:cs="Arial"/>
          <w:sz w:val="20"/>
          <w:szCs w:val="20"/>
        </w:rPr>
      </w:pPr>
    </w:p>
    <w:sectPr w:rsidR="00BD3968" w:rsidRPr="00B61C91" w:rsidSect="007373B0">
      <w:headerReference w:type="default" r:id="rId6"/>
      <w:pgSz w:w="11910" w:h="16840"/>
      <w:pgMar w:top="1298" w:right="981" w:bottom="278" w:left="998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DB42B" w14:textId="77777777" w:rsidR="00CD47B4" w:rsidRDefault="00CD47B4" w:rsidP="00BD3968">
      <w:pPr>
        <w:spacing w:after="0" w:line="240" w:lineRule="auto"/>
      </w:pPr>
      <w:r>
        <w:separator/>
      </w:r>
    </w:p>
  </w:endnote>
  <w:endnote w:type="continuationSeparator" w:id="0">
    <w:p w14:paraId="1F41E4D1" w14:textId="77777777" w:rsidR="00CD47B4" w:rsidRDefault="00CD47B4" w:rsidP="00BD3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C1EE4" w14:textId="77777777" w:rsidR="00CD47B4" w:rsidRDefault="00CD47B4" w:rsidP="00BD3968">
      <w:pPr>
        <w:spacing w:after="0" w:line="240" w:lineRule="auto"/>
      </w:pPr>
      <w:r>
        <w:separator/>
      </w:r>
    </w:p>
  </w:footnote>
  <w:footnote w:type="continuationSeparator" w:id="0">
    <w:p w14:paraId="0697D412" w14:textId="77777777" w:rsidR="00CD47B4" w:rsidRDefault="00CD47B4" w:rsidP="00BD3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7F0F7" w14:textId="77777777" w:rsidR="00BD3968" w:rsidRDefault="00BD39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68"/>
    <w:rsid w:val="00004230"/>
    <w:rsid w:val="00193E8D"/>
    <w:rsid w:val="001D42AF"/>
    <w:rsid w:val="001E365B"/>
    <w:rsid w:val="001F393D"/>
    <w:rsid w:val="003A2717"/>
    <w:rsid w:val="00403526"/>
    <w:rsid w:val="004A3C07"/>
    <w:rsid w:val="005A144C"/>
    <w:rsid w:val="007373B0"/>
    <w:rsid w:val="009B0202"/>
    <w:rsid w:val="009B0C7A"/>
    <w:rsid w:val="00AE2AD0"/>
    <w:rsid w:val="00BD3968"/>
    <w:rsid w:val="00C54714"/>
    <w:rsid w:val="00CD47B4"/>
    <w:rsid w:val="00EE28BE"/>
    <w:rsid w:val="00F13BEE"/>
    <w:rsid w:val="00F3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43781"/>
  <w15:chartTrackingRefBased/>
  <w15:docId w15:val="{D12DD68E-F35E-459D-A4CF-94B39C796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9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968"/>
  </w:style>
  <w:style w:type="paragraph" w:styleId="Footer">
    <w:name w:val="footer"/>
    <w:basedOn w:val="Normal"/>
    <w:link w:val="FooterChar"/>
    <w:uiPriority w:val="99"/>
    <w:unhideWhenUsed/>
    <w:rsid w:val="00BD39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968"/>
  </w:style>
  <w:style w:type="paragraph" w:styleId="Caption">
    <w:name w:val="caption"/>
    <w:basedOn w:val="Normal"/>
    <w:next w:val="Normal"/>
    <w:uiPriority w:val="35"/>
    <w:unhideWhenUsed/>
    <w:qFormat/>
    <w:rsid w:val="00BD39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a</dc:creator>
  <cp:keywords/>
  <dc:description/>
  <cp:lastModifiedBy>Enza Leone</cp:lastModifiedBy>
  <cp:revision>5</cp:revision>
  <dcterms:created xsi:type="dcterms:W3CDTF">2021-08-24T09:37:00Z</dcterms:created>
  <dcterms:modified xsi:type="dcterms:W3CDTF">2022-07-26T14:57:00Z</dcterms:modified>
</cp:coreProperties>
</file>